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616"/>
        <w:gridCol w:w="6048"/>
        <w:gridCol w:w="1244"/>
      </w:tblGrid>
      <w:tr>
        <w:trPr/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048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TableHeader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Check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>
        <w:trPr/>
        <w:tc>
          <w:tcPr>
            <w:tcW w:w="86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>
        <w:trPr/>
        <w:tc>
          <w:tcPr>
            <w:tcW w:w="86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 xml:space="preserve">Present key elements of study design early in the paper 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>
        <w:trPr>
          <w:trHeight w:val="294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iCs/>
                <w:sz w:val="20"/>
              </w:rPr>
            </w:pPr>
            <w:r>
              <w:rPr>
                <w:b/>
                <w:bCs/>
                <w:iCs/>
                <w:sz w:val="20"/>
              </w:rPr>
              <w:t>X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any efforts to address potential sources of bias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highlight w:val="yellow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>
        <w:trPr/>
        <w:tc>
          <w:tcPr>
            <w:tcW w:w="86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>
        <w:trPr>
          <w:trHeight w:val="295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>
        <w:trPr/>
        <w:tc>
          <w:tcPr>
            <w:tcW w:w="86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>
        <w:trPr/>
        <w:tc>
          <w:tcPr>
            <w:tcW w:w="86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3T13:43:00Z</dcterms:created>
  <dc:creator>pplouffe</dc:creator>
  <dc:description/>
  <cp:keywords/>
  <dc:language>en-US</dc:language>
  <cp:lastModifiedBy>Tord Markussen Hammer</cp:lastModifiedBy>
  <cp:lastPrinted>2007-09-19T10:02:00Z</cp:lastPrinted>
  <dcterms:modified xsi:type="dcterms:W3CDTF">2025-04-16T11:23:00Z</dcterms:modified>
  <cp:revision>5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